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1678A" w14:textId="705ABD53" w:rsidR="00174D27" w:rsidRPr="003C1DBC" w:rsidRDefault="00174D27" w:rsidP="00567F8F">
      <w:pPr>
        <w:pStyle w:val="Rubrik1"/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67F8F">
        <w:rPr>
          <w:b/>
          <w:bCs/>
          <w:sz w:val="36"/>
          <w:szCs w:val="36"/>
          <w:lang w:val="en-US"/>
        </w:rPr>
        <w:t>Interview Guide Based on CFIR</w:t>
      </w:r>
    </w:p>
    <w:p w14:paraId="1EDDE915" w14:textId="77777777" w:rsidR="00174D27" w:rsidRPr="00174D27" w:rsidRDefault="00174D27" w:rsidP="00567F8F">
      <w:pPr>
        <w:pStyle w:val="Rubrik2"/>
        <w:spacing w:line="360" w:lineRule="auto"/>
        <w:rPr>
          <w:b/>
          <w:bCs/>
          <w:lang w:val="en-US"/>
        </w:rPr>
      </w:pPr>
      <w:r w:rsidRPr="00174D27">
        <w:rPr>
          <w:b/>
          <w:bCs/>
          <w:lang w:val="en-US"/>
        </w:rPr>
        <w:t>Introductory Questions</w:t>
      </w:r>
    </w:p>
    <w:p w14:paraId="42439D33" w14:textId="77777777" w:rsidR="00174D27" w:rsidRPr="00567F8F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Can you start by telling me a bit more about your leadership role?</w:t>
      </w:r>
    </w:p>
    <w:p w14:paraId="36F28DD0" w14:textId="77777777" w:rsidR="00174D27" w:rsidRPr="00567F8F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How many years have you worked at this clinic in total?</w:t>
      </w:r>
    </w:p>
    <w:p w14:paraId="123727B4" w14:textId="77777777" w:rsidR="00174D27" w:rsidRPr="00567F8F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How many years have you been a manager at the clinic?</w:t>
      </w:r>
    </w:p>
    <w:p w14:paraId="68FACE46" w14:textId="77777777" w:rsidR="00174D27" w:rsidRPr="00567F8F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How long have you been in your current position?</w:t>
      </w:r>
    </w:p>
    <w:p w14:paraId="78C841DF" w14:textId="77777777" w:rsidR="00174D27" w:rsidRPr="00567F8F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How many subordinates do you have?</w:t>
      </w:r>
    </w:p>
    <w:p w14:paraId="3593FE2D" w14:textId="77777777" w:rsidR="00174D27" w:rsidRPr="00567F8F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What assignments have you had during the past year (during the pandemic)?</w:t>
      </w:r>
    </w:p>
    <w:p w14:paraId="2C500D95" w14:textId="12DC05EE" w:rsidR="00174D27" w:rsidRPr="00FA47E2" w:rsidRDefault="00174D27" w:rsidP="00567F8F">
      <w:pPr>
        <w:pStyle w:val="Liststycke"/>
        <w:numPr>
          <w:ilvl w:val="0"/>
          <w:numId w:val="5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F8F">
        <w:rPr>
          <w:rFonts w:ascii="Times New Roman" w:hAnsi="Times New Roman" w:cs="Times New Roman"/>
          <w:sz w:val="24"/>
          <w:szCs w:val="24"/>
          <w:lang w:val="en-US"/>
        </w:rPr>
        <w:t>Can you describe a decision about a change during the pandemic that stands out to you? It could be a decision that was particularly important for the organization, especially difficult to make, or one that had significant consequences.</w:t>
      </w:r>
    </w:p>
    <w:p w14:paraId="1625CB66" w14:textId="77777777" w:rsidR="00174D27" w:rsidRPr="00174D27" w:rsidRDefault="00174D27" w:rsidP="00567F8F">
      <w:pPr>
        <w:pStyle w:val="Rubrik2"/>
        <w:spacing w:line="360" w:lineRule="auto"/>
        <w:rPr>
          <w:b/>
          <w:bCs/>
        </w:rPr>
      </w:pPr>
      <w:r w:rsidRPr="00174D27">
        <w:rPr>
          <w:b/>
          <w:bCs/>
        </w:rPr>
        <w:t xml:space="preserve">Intervention </w:t>
      </w:r>
      <w:proofErr w:type="spellStart"/>
      <w:r w:rsidRPr="00174D27">
        <w:rPr>
          <w:b/>
          <w:bCs/>
        </w:rPr>
        <w:t>Characteristics</w:t>
      </w:r>
      <w:proofErr w:type="spellEnd"/>
    </w:p>
    <w:p w14:paraId="42F8B95C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r w:rsidRPr="00174D27">
        <w:rPr>
          <w:b/>
          <w:bCs/>
        </w:rPr>
        <w:t>Intervention Source</w:t>
      </w:r>
    </w:p>
    <w:p w14:paraId="5AEBC5D4" w14:textId="77777777" w:rsidR="00174D27" w:rsidRPr="00174D27" w:rsidRDefault="00174D27" w:rsidP="00567F8F">
      <w:pPr>
        <w:pStyle w:val="Liststycke"/>
        <w:numPr>
          <w:ilvl w:val="0"/>
          <w:numId w:val="4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o was involved in making the decision about the change?</w:t>
      </w:r>
    </w:p>
    <w:p w14:paraId="221133D4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Evidence</w:t>
      </w:r>
      <w:proofErr w:type="spellEnd"/>
      <w:r w:rsidRPr="00174D27">
        <w:rPr>
          <w:b/>
          <w:bCs/>
        </w:rPr>
        <w:t xml:space="preserve"> </w:t>
      </w:r>
      <w:proofErr w:type="spellStart"/>
      <w:r w:rsidRPr="00174D27">
        <w:rPr>
          <w:b/>
          <w:bCs/>
        </w:rPr>
        <w:t>Strength</w:t>
      </w:r>
      <w:proofErr w:type="spellEnd"/>
      <w:r w:rsidRPr="00174D27">
        <w:rPr>
          <w:b/>
          <w:bCs/>
        </w:rPr>
        <w:t xml:space="preserve"> &amp; </w:t>
      </w:r>
      <w:proofErr w:type="spellStart"/>
      <w:r w:rsidRPr="00174D27">
        <w:rPr>
          <w:b/>
          <w:bCs/>
        </w:rPr>
        <w:t>Quality</w:t>
      </w:r>
      <w:proofErr w:type="spellEnd"/>
    </w:p>
    <w:p w14:paraId="08FE0F61" w14:textId="77777777" w:rsidR="00174D27" w:rsidRPr="00174D27" w:rsidRDefault="00174D27" w:rsidP="00567F8F">
      <w:pPr>
        <w:pStyle w:val="Liststycke"/>
        <w:numPr>
          <w:ilvl w:val="0"/>
          <w:numId w:val="4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kind of evidence or knowledge base was used to support the decision?</w:t>
      </w:r>
    </w:p>
    <w:p w14:paraId="15A0BB08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r w:rsidRPr="00174D27">
        <w:rPr>
          <w:b/>
          <w:bCs/>
        </w:rPr>
        <w:t xml:space="preserve">Relative </w:t>
      </w:r>
      <w:proofErr w:type="spellStart"/>
      <w:r w:rsidRPr="00174D27">
        <w:rPr>
          <w:b/>
          <w:bCs/>
        </w:rPr>
        <w:t>Advantage</w:t>
      </w:r>
      <w:proofErr w:type="spellEnd"/>
    </w:p>
    <w:p w14:paraId="5233DDA0" w14:textId="77777777" w:rsidR="00174D27" w:rsidRPr="00174D27" w:rsidRDefault="00174D27" w:rsidP="00567F8F">
      <w:pPr>
        <w:pStyle w:val="Liststycke"/>
        <w:numPr>
          <w:ilvl w:val="0"/>
          <w:numId w:val="4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differences in decision-making processes were there during the COVID-19 pandemic compared to normal circumstances?</w:t>
      </w:r>
    </w:p>
    <w:p w14:paraId="2ACA140D" w14:textId="77777777" w:rsidR="00174D27" w:rsidRPr="00174D27" w:rsidRDefault="00174D27" w:rsidP="00567F8F">
      <w:pPr>
        <w:pStyle w:val="Liststycke"/>
        <w:numPr>
          <w:ilvl w:val="0"/>
          <w:numId w:val="4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Are there advantages/disadvantages to the changes in the decision-making process?</w:t>
      </w:r>
    </w:p>
    <w:p w14:paraId="256FF0CB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Adaptability</w:t>
      </w:r>
      <w:proofErr w:type="spellEnd"/>
    </w:p>
    <w:p w14:paraId="52756CD1" w14:textId="77777777" w:rsidR="00174D27" w:rsidRPr="00174D27" w:rsidRDefault="00174D27" w:rsidP="00567F8F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changes were required for the decisions to work in practice?</w:t>
      </w:r>
    </w:p>
    <w:p w14:paraId="7DDC7C4B" w14:textId="77777777" w:rsidR="00174D27" w:rsidRPr="00174D27" w:rsidRDefault="00174D27" w:rsidP="00567F8F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ere they feasible to implement?</w:t>
      </w:r>
    </w:p>
    <w:p w14:paraId="0E993871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r w:rsidRPr="00174D27">
        <w:rPr>
          <w:b/>
          <w:bCs/>
        </w:rPr>
        <w:t xml:space="preserve">Design </w:t>
      </w:r>
      <w:proofErr w:type="spellStart"/>
      <w:r w:rsidRPr="00174D27">
        <w:rPr>
          <w:b/>
          <w:bCs/>
        </w:rPr>
        <w:t>Quality</w:t>
      </w:r>
      <w:proofErr w:type="spellEnd"/>
      <w:r w:rsidRPr="00174D27">
        <w:rPr>
          <w:b/>
          <w:bCs/>
        </w:rPr>
        <w:t xml:space="preserve"> &amp; </w:t>
      </w:r>
      <w:proofErr w:type="spellStart"/>
      <w:r w:rsidRPr="00174D27">
        <w:rPr>
          <w:b/>
          <w:bCs/>
        </w:rPr>
        <w:t>Packaging</w:t>
      </w:r>
      <w:proofErr w:type="spellEnd"/>
    </w:p>
    <w:p w14:paraId="27170FCF" w14:textId="77777777" w:rsidR="00174D27" w:rsidRPr="00174D27" w:rsidRDefault="00174D27" w:rsidP="00567F8F">
      <w:pPr>
        <w:numPr>
          <w:ilvl w:val="0"/>
          <w:numId w:val="4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is your opinion on how the decisions were communicated to staff?</w:t>
      </w:r>
    </w:p>
    <w:p w14:paraId="3AC639FD" w14:textId="77777777" w:rsidR="00174D27" w:rsidRPr="00174D27" w:rsidRDefault="00174D27" w:rsidP="00567F8F">
      <w:pPr>
        <w:numPr>
          <w:ilvl w:val="0"/>
          <w:numId w:val="4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lastRenderedPageBreak/>
        <w:t>To managers and the leadership team?</w:t>
      </w:r>
    </w:p>
    <w:p w14:paraId="61AB64D1" w14:textId="77777777" w:rsidR="00174D27" w:rsidRPr="00174D27" w:rsidRDefault="00174D27" w:rsidP="00567F8F">
      <w:pPr>
        <w:numPr>
          <w:ilvl w:val="0"/>
          <w:numId w:val="4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channels did you use to disseminate the information?</w:t>
      </w:r>
    </w:p>
    <w:p w14:paraId="074791D4" w14:textId="77777777" w:rsidR="00174D27" w:rsidRPr="00174D27" w:rsidRDefault="00174D27" w:rsidP="00567F8F">
      <w:pPr>
        <w:numPr>
          <w:ilvl w:val="0"/>
          <w:numId w:val="4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4D2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sufficient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>?</w:t>
      </w:r>
    </w:p>
    <w:p w14:paraId="5FB214B5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Cost</w:t>
      </w:r>
      <w:proofErr w:type="spellEnd"/>
    </w:p>
    <w:p w14:paraId="03134535" w14:textId="77777777" w:rsidR="00174D27" w:rsidRPr="00FA47E2" w:rsidRDefault="00174D27" w:rsidP="00567F8F">
      <w:pPr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ere budget and costs considered when making the decisions?</w:t>
      </w:r>
    </w:p>
    <w:p w14:paraId="4E0639A4" w14:textId="75100817" w:rsidR="00174D27" w:rsidRPr="00174D27" w:rsidRDefault="00174D27" w:rsidP="00567F8F">
      <w:pPr>
        <w:pStyle w:val="Rubrik2"/>
        <w:spacing w:line="360" w:lineRule="auto"/>
        <w:rPr>
          <w:b/>
          <w:bCs/>
          <w:lang w:val="en-US"/>
        </w:rPr>
      </w:pPr>
      <w:r w:rsidRPr="00174D27">
        <w:rPr>
          <w:b/>
          <w:bCs/>
          <w:lang w:val="en-US"/>
        </w:rPr>
        <w:t>Outer Setting</w:t>
      </w:r>
    </w:p>
    <w:p w14:paraId="5FDE29E9" w14:textId="77777777" w:rsidR="00174D27" w:rsidRPr="00174D27" w:rsidRDefault="00174D27" w:rsidP="00567F8F">
      <w:pPr>
        <w:pStyle w:val="Rubrik3"/>
        <w:spacing w:line="360" w:lineRule="auto"/>
        <w:rPr>
          <w:b/>
          <w:bCs/>
          <w:lang w:val="en-US"/>
        </w:rPr>
      </w:pPr>
      <w:r w:rsidRPr="00174D27">
        <w:rPr>
          <w:b/>
          <w:bCs/>
          <w:lang w:val="en-US"/>
        </w:rPr>
        <w:t>Patient Needs &amp; Resources</w:t>
      </w:r>
    </w:p>
    <w:p w14:paraId="68FAA79C" w14:textId="77777777" w:rsidR="00174D27" w:rsidRPr="00174D27" w:rsidRDefault="00174D27" w:rsidP="00567F8F">
      <w:pPr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Have you received feedback on the decisions that were made?</w:t>
      </w:r>
    </w:p>
    <w:p w14:paraId="72FCEEF3" w14:textId="77777777" w:rsidR="00174D27" w:rsidRPr="00174D27" w:rsidRDefault="00174D27" w:rsidP="00567F8F">
      <w:pPr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do the staff think?</w:t>
      </w:r>
    </w:p>
    <w:p w14:paraId="6C67D3F7" w14:textId="77777777" w:rsidR="00174D27" w:rsidRPr="00174D27" w:rsidRDefault="00174D27" w:rsidP="00567F8F">
      <w:pPr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does the leadership team think?</w:t>
      </w:r>
    </w:p>
    <w:p w14:paraId="20E048BA" w14:textId="77777777" w:rsidR="00174D27" w:rsidRPr="00FA47E2" w:rsidRDefault="00174D27" w:rsidP="00567F8F">
      <w:pPr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do patients and their relatives think?</w:t>
      </w:r>
    </w:p>
    <w:p w14:paraId="3E304403" w14:textId="5B929162" w:rsidR="00174D27" w:rsidRPr="00174D27" w:rsidRDefault="00174D27" w:rsidP="00567F8F">
      <w:pPr>
        <w:pStyle w:val="Rubrik2"/>
        <w:spacing w:line="360" w:lineRule="auto"/>
        <w:rPr>
          <w:b/>
          <w:bCs/>
        </w:rPr>
      </w:pPr>
      <w:r w:rsidRPr="00174D27">
        <w:rPr>
          <w:b/>
          <w:bCs/>
        </w:rPr>
        <w:t xml:space="preserve">Inner </w:t>
      </w:r>
      <w:proofErr w:type="spellStart"/>
      <w:r w:rsidRPr="00174D27">
        <w:rPr>
          <w:b/>
          <w:bCs/>
        </w:rPr>
        <w:t>Setting</w:t>
      </w:r>
      <w:proofErr w:type="spellEnd"/>
    </w:p>
    <w:p w14:paraId="5CADFB62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Structural</w:t>
      </w:r>
      <w:proofErr w:type="spellEnd"/>
      <w:r w:rsidRPr="00174D27">
        <w:rPr>
          <w:b/>
          <w:bCs/>
        </w:rPr>
        <w:t xml:space="preserve"> </w:t>
      </w:r>
      <w:proofErr w:type="spellStart"/>
      <w:r w:rsidRPr="00174D27">
        <w:rPr>
          <w:b/>
          <w:bCs/>
        </w:rPr>
        <w:t>Characteristics</w:t>
      </w:r>
      <w:proofErr w:type="spellEnd"/>
    </w:p>
    <w:p w14:paraId="1991C5B5" w14:textId="77777777" w:rsidR="00174D27" w:rsidRPr="00174D27" w:rsidRDefault="00174D27" w:rsidP="00567F8F">
      <w:pPr>
        <w:numPr>
          <w:ilvl w:val="0"/>
          <w:numId w:val="46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structural changes were required to implement the decisions?</w:t>
      </w:r>
    </w:p>
    <w:p w14:paraId="085A61D6" w14:textId="77777777" w:rsidR="00174D27" w:rsidRPr="00174D27" w:rsidRDefault="00174D27" w:rsidP="00567F8F">
      <w:pPr>
        <w:numPr>
          <w:ilvl w:val="0"/>
          <w:numId w:val="46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Changes in clinical operations? (Staff composition, staff in risk groups, layout of the premises?)</w:t>
      </w:r>
    </w:p>
    <w:p w14:paraId="0E68013F" w14:textId="77777777" w:rsidR="00174D27" w:rsidRPr="00174D27" w:rsidRDefault="00174D27" w:rsidP="00567F8F">
      <w:pPr>
        <w:numPr>
          <w:ilvl w:val="0"/>
          <w:numId w:val="4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D27">
        <w:rPr>
          <w:rFonts w:ascii="Times New Roman" w:hAnsi="Times New Roman" w:cs="Times New Roman"/>
          <w:sz w:val="24"/>
          <w:szCs w:val="24"/>
        </w:rPr>
        <w:t xml:space="preserve">Policy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>?</w:t>
      </w:r>
    </w:p>
    <w:p w14:paraId="470491B2" w14:textId="77777777" w:rsidR="00174D27" w:rsidRPr="00174D27" w:rsidRDefault="00174D27" w:rsidP="00567F8F">
      <w:pPr>
        <w:numPr>
          <w:ilvl w:val="0"/>
          <w:numId w:val="46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Changes in information transfer or record-keeping?</w:t>
      </w:r>
    </w:p>
    <w:p w14:paraId="15564244" w14:textId="77777777" w:rsidR="00174D27" w:rsidRPr="00174D27" w:rsidRDefault="00174D27" w:rsidP="00567F8F">
      <w:pPr>
        <w:numPr>
          <w:ilvl w:val="0"/>
          <w:numId w:val="4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4D27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>?</w:t>
      </w:r>
    </w:p>
    <w:p w14:paraId="2938F40F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Networks</w:t>
      </w:r>
      <w:proofErr w:type="spellEnd"/>
      <w:r w:rsidRPr="00174D27">
        <w:rPr>
          <w:b/>
          <w:bCs/>
        </w:rPr>
        <w:t xml:space="preserve"> &amp; Meetings</w:t>
      </w:r>
    </w:p>
    <w:p w14:paraId="08F7B6A0" w14:textId="77777777" w:rsidR="00174D27" w:rsidRPr="00174D27" w:rsidRDefault="00174D27" w:rsidP="00567F8F">
      <w:pPr>
        <w:numPr>
          <w:ilvl w:val="0"/>
          <w:numId w:val="4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When you need support in </w:t>
      </w:r>
      <w:proofErr w:type="gramStart"/>
      <w:r w:rsidRPr="00174D27">
        <w:rPr>
          <w:rFonts w:ascii="Times New Roman" w:hAnsi="Times New Roman" w:cs="Times New Roman"/>
          <w:sz w:val="24"/>
          <w:szCs w:val="24"/>
          <w:lang w:val="en-US"/>
        </w:rPr>
        <w:t>making a decision</w:t>
      </w:r>
      <w:proofErr w:type="gramEnd"/>
      <w:r w:rsidRPr="00174D27">
        <w:rPr>
          <w:rFonts w:ascii="Times New Roman" w:hAnsi="Times New Roman" w:cs="Times New Roman"/>
          <w:sz w:val="24"/>
          <w:szCs w:val="24"/>
          <w:lang w:val="en-US"/>
        </w:rPr>
        <w:t>, who do you usually turn to?</w:t>
      </w:r>
    </w:p>
    <w:p w14:paraId="2225BD11" w14:textId="77777777" w:rsidR="00174D27" w:rsidRPr="00174D27" w:rsidRDefault="00174D27" w:rsidP="00567F8F">
      <w:pPr>
        <w:numPr>
          <w:ilvl w:val="0"/>
          <w:numId w:val="4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Can you give an example based on the decisions made in relation to the pandemic?</w:t>
      </w:r>
    </w:p>
    <w:p w14:paraId="1CD2FDB5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r w:rsidRPr="00174D27">
        <w:rPr>
          <w:b/>
          <w:bCs/>
        </w:rPr>
        <w:lastRenderedPageBreak/>
        <w:t>Implementation Culture</w:t>
      </w:r>
    </w:p>
    <w:p w14:paraId="655BDBFF" w14:textId="77777777" w:rsidR="00174D27" w:rsidRPr="00174D27" w:rsidRDefault="00174D27" w:rsidP="00567F8F">
      <w:pPr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How receptive do you think the organization has been to </w:t>
      </w:r>
      <w:proofErr w:type="gramStart"/>
      <w:r w:rsidRPr="00174D27">
        <w:rPr>
          <w:rFonts w:ascii="Times New Roman" w:hAnsi="Times New Roman" w:cs="Times New Roman"/>
          <w:sz w:val="24"/>
          <w:szCs w:val="24"/>
          <w:lang w:val="en-US"/>
        </w:rPr>
        <w:t>implementing</w:t>
      </w:r>
      <w:proofErr w:type="gramEnd"/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 new decisions related to the pandemic?</w:t>
      </w:r>
    </w:p>
    <w:p w14:paraId="1013BE46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Compatibility</w:t>
      </w:r>
      <w:proofErr w:type="spellEnd"/>
    </w:p>
    <w:p w14:paraId="607747D6" w14:textId="77777777" w:rsidR="00174D27" w:rsidRPr="00174D27" w:rsidRDefault="00174D27" w:rsidP="00567F8F">
      <w:pPr>
        <w:numPr>
          <w:ilvl w:val="0"/>
          <w:numId w:val="2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How have the decisions affected work processes, improvement efforts, and ongoing studies?</w:t>
      </w:r>
    </w:p>
    <w:p w14:paraId="5B0BD6B9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r w:rsidRPr="00174D27">
        <w:rPr>
          <w:b/>
          <w:bCs/>
        </w:rPr>
        <w:t xml:space="preserve">Relative </w:t>
      </w:r>
      <w:proofErr w:type="spellStart"/>
      <w:r w:rsidRPr="00174D27">
        <w:rPr>
          <w:b/>
          <w:bCs/>
        </w:rPr>
        <w:t>Priority</w:t>
      </w:r>
      <w:proofErr w:type="spellEnd"/>
    </w:p>
    <w:p w14:paraId="70396C51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How do you balance prioritizing and making trade-offs regarding which activities can </w:t>
      </w:r>
      <w:proofErr w:type="gramStart"/>
      <w:r w:rsidRPr="00174D27">
        <w:rPr>
          <w:rFonts w:ascii="Times New Roman" w:hAnsi="Times New Roman" w:cs="Times New Roman"/>
          <w:sz w:val="24"/>
          <w:szCs w:val="24"/>
          <w:lang w:val="en-US"/>
        </w:rPr>
        <w:t>continue</w:t>
      </w:r>
      <w:proofErr w:type="gramEnd"/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 and which need to be paused or stopped based on the decisions you’ve made?</w:t>
      </w:r>
    </w:p>
    <w:p w14:paraId="65FD5BF4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Readiness</w:t>
      </w:r>
      <w:proofErr w:type="spellEnd"/>
      <w:r w:rsidRPr="00174D27">
        <w:rPr>
          <w:b/>
          <w:bCs/>
        </w:rPr>
        <w:t xml:space="preserve"> for Implementation</w:t>
      </w:r>
    </w:p>
    <w:p w14:paraId="43BD9BA6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Leadership</w:t>
      </w:r>
      <w:proofErr w:type="spellEnd"/>
      <w:r w:rsidRPr="00174D27">
        <w:rPr>
          <w:b/>
          <w:bCs/>
        </w:rPr>
        <w:t xml:space="preserve"> </w:t>
      </w:r>
      <w:proofErr w:type="spellStart"/>
      <w:r w:rsidRPr="00174D27">
        <w:rPr>
          <w:b/>
          <w:bCs/>
        </w:rPr>
        <w:t>Engagement</w:t>
      </w:r>
      <w:proofErr w:type="spellEnd"/>
    </w:p>
    <w:p w14:paraId="5C08FA62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kind of information exchange occurred at the national level at the start of the pandemic?</w:t>
      </w:r>
    </w:p>
    <w:p w14:paraId="5F7A5B97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ere changes and implementation discussed among department heads in general?</w:t>
      </w:r>
    </w:p>
    <w:p w14:paraId="74188F76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4D27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VGR (Region Västra Götaland)?</w:t>
      </w:r>
    </w:p>
    <w:p w14:paraId="6D449960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4D27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networks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>?</w:t>
      </w:r>
    </w:p>
    <w:p w14:paraId="7BBCED49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Has there been region-wide leadership support for implementing measures related to the pandemic?</w:t>
      </w:r>
    </w:p>
    <w:p w14:paraId="19E7FBA3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Can you give examples of the support you received? Decision-making support? Financial support?</w:t>
      </w:r>
    </w:p>
    <w:p w14:paraId="73AD6844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What additional support would you need?</w:t>
      </w:r>
    </w:p>
    <w:p w14:paraId="5E85E08D" w14:textId="77777777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How have you documented the decisions and measures that were implemented?</w:t>
      </w:r>
    </w:p>
    <w:p w14:paraId="3381944F" w14:textId="3B4B2E4D" w:rsidR="00174D27" w:rsidRPr="00174D27" w:rsidRDefault="00174D27" w:rsidP="00567F8F">
      <w:pPr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Are these accessible to staff? </w:t>
      </w:r>
      <w:r w:rsidRPr="00174D27">
        <w:rPr>
          <w:rFonts w:ascii="Times New Roman" w:hAnsi="Times New Roman" w:cs="Times New Roman"/>
          <w:sz w:val="24"/>
          <w:szCs w:val="24"/>
        </w:rPr>
        <w:t>To the public?</w:t>
      </w:r>
    </w:p>
    <w:p w14:paraId="0D235A04" w14:textId="77777777" w:rsidR="00174D27" w:rsidRPr="00567F8F" w:rsidRDefault="00174D27" w:rsidP="00567F8F">
      <w:pPr>
        <w:pStyle w:val="Rubrik2"/>
        <w:spacing w:line="360" w:lineRule="auto"/>
        <w:rPr>
          <w:b/>
          <w:bCs/>
          <w:lang w:val="en-US"/>
        </w:rPr>
      </w:pPr>
      <w:r w:rsidRPr="00567F8F">
        <w:rPr>
          <w:b/>
          <w:bCs/>
          <w:lang w:val="en-US"/>
        </w:rPr>
        <w:lastRenderedPageBreak/>
        <w:t>Characteristics of Individuals</w:t>
      </w:r>
    </w:p>
    <w:p w14:paraId="20411197" w14:textId="77777777" w:rsidR="00174D27" w:rsidRPr="00174D27" w:rsidRDefault="00174D27" w:rsidP="00567F8F">
      <w:pPr>
        <w:pStyle w:val="Rubrik3"/>
        <w:spacing w:line="360" w:lineRule="auto"/>
        <w:rPr>
          <w:b/>
          <w:bCs/>
          <w:lang w:val="en-US"/>
        </w:rPr>
      </w:pPr>
      <w:r w:rsidRPr="00174D27">
        <w:rPr>
          <w:b/>
          <w:bCs/>
          <w:lang w:val="en-US"/>
        </w:rPr>
        <w:t>Knowledge &amp; Beliefs about the Intervention</w:t>
      </w:r>
    </w:p>
    <w:p w14:paraId="7B4C81ED" w14:textId="77777777" w:rsidR="00174D27" w:rsidRPr="00174D27" w:rsidRDefault="00174D27" w:rsidP="00567F8F">
      <w:pPr>
        <w:numPr>
          <w:ilvl w:val="0"/>
          <w:numId w:val="4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Now that some time has passed, how do you view the decisions that were made?</w:t>
      </w:r>
    </w:p>
    <w:p w14:paraId="3A0028E3" w14:textId="33A1B0E5" w:rsidR="00174D27" w:rsidRPr="00174D27" w:rsidRDefault="00174D27" w:rsidP="00567F8F">
      <w:pPr>
        <w:numPr>
          <w:ilvl w:val="0"/>
          <w:numId w:val="4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4D27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effective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>?</w:t>
      </w:r>
    </w:p>
    <w:p w14:paraId="332D6BA0" w14:textId="77777777" w:rsidR="00174D27" w:rsidRPr="00174D27" w:rsidRDefault="00174D27" w:rsidP="00567F8F">
      <w:pPr>
        <w:pStyle w:val="Rubrik2"/>
        <w:spacing w:line="360" w:lineRule="auto"/>
        <w:rPr>
          <w:b/>
          <w:bCs/>
        </w:rPr>
      </w:pPr>
      <w:r w:rsidRPr="00174D27">
        <w:rPr>
          <w:b/>
          <w:bCs/>
        </w:rPr>
        <w:t>Process</w:t>
      </w:r>
    </w:p>
    <w:p w14:paraId="7086A6D3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r w:rsidRPr="00174D27">
        <w:rPr>
          <w:b/>
          <w:bCs/>
        </w:rPr>
        <w:t>Champions</w:t>
      </w:r>
    </w:p>
    <w:p w14:paraId="78BAD45A" w14:textId="77777777" w:rsidR="00174D27" w:rsidRPr="00174D27" w:rsidRDefault="00174D27" w:rsidP="00567F8F">
      <w:pPr>
        <w:numPr>
          <w:ilvl w:val="0"/>
          <w:numId w:val="3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Besides the leadership team, are there individuals in the organization who contributed significantly to successful implementation?</w:t>
      </w:r>
    </w:p>
    <w:p w14:paraId="32716985" w14:textId="77777777" w:rsidR="00174D27" w:rsidRPr="00174D27" w:rsidRDefault="00174D27" w:rsidP="00567F8F">
      <w:pPr>
        <w:pStyle w:val="Rubrik3"/>
        <w:spacing w:line="360" w:lineRule="auto"/>
        <w:rPr>
          <w:b/>
          <w:bCs/>
        </w:rPr>
      </w:pPr>
      <w:proofErr w:type="spellStart"/>
      <w:r w:rsidRPr="00174D27">
        <w:rPr>
          <w:b/>
          <w:bCs/>
        </w:rPr>
        <w:t>Reflecting</w:t>
      </w:r>
      <w:proofErr w:type="spellEnd"/>
      <w:r w:rsidRPr="00174D27">
        <w:rPr>
          <w:b/>
          <w:bCs/>
        </w:rPr>
        <w:t xml:space="preserve"> &amp; </w:t>
      </w:r>
      <w:proofErr w:type="spellStart"/>
      <w:r w:rsidRPr="00174D27">
        <w:rPr>
          <w:b/>
          <w:bCs/>
        </w:rPr>
        <w:t>Evaluating</w:t>
      </w:r>
      <w:proofErr w:type="spellEnd"/>
    </w:p>
    <w:p w14:paraId="43E9F1A7" w14:textId="77777777" w:rsidR="00174D27" w:rsidRPr="00174D27" w:rsidRDefault="00174D27" w:rsidP="00567F8F">
      <w:pPr>
        <w:numPr>
          <w:ilvl w:val="0"/>
          <w:numId w:val="3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>Do you receive regular reports on how the organization is functioning?</w:t>
      </w:r>
    </w:p>
    <w:p w14:paraId="6DEF1AB8" w14:textId="31119FC7" w:rsidR="00174D27" w:rsidRPr="00174D27" w:rsidRDefault="00174D27" w:rsidP="00567F8F">
      <w:pPr>
        <w:numPr>
          <w:ilvl w:val="0"/>
          <w:numId w:val="3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D27">
        <w:rPr>
          <w:rFonts w:ascii="Times New Roman" w:hAnsi="Times New Roman" w:cs="Times New Roman"/>
          <w:sz w:val="24"/>
          <w:szCs w:val="24"/>
          <w:lang w:val="en-US"/>
        </w:rPr>
        <w:t xml:space="preserve">How is the evaluation carried out? </w:t>
      </w:r>
      <w:r w:rsidRPr="00174D27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174D27">
        <w:rPr>
          <w:rFonts w:ascii="Times New Roman" w:hAnsi="Times New Roman" w:cs="Times New Roman"/>
          <w:sz w:val="24"/>
          <w:szCs w:val="24"/>
        </w:rPr>
        <w:t>whom</w:t>
      </w:r>
      <w:proofErr w:type="spellEnd"/>
      <w:r w:rsidRPr="00174D27">
        <w:rPr>
          <w:rFonts w:ascii="Times New Roman" w:hAnsi="Times New Roman" w:cs="Times New Roman"/>
          <w:sz w:val="24"/>
          <w:szCs w:val="24"/>
        </w:rPr>
        <w:t>?</w:t>
      </w:r>
    </w:p>
    <w:p w14:paraId="0722BEAA" w14:textId="77777777" w:rsidR="005A2726" w:rsidRPr="00174D27" w:rsidRDefault="005A2726" w:rsidP="00567F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A2726" w:rsidRPr="00174D2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34973" w14:textId="77777777" w:rsidR="00654B1A" w:rsidRDefault="00654B1A" w:rsidP="00161816">
      <w:pPr>
        <w:spacing w:after="0" w:line="240" w:lineRule="auto"/>
      </w:pPr>
      <w:r>
        <w:separator/>
      </w:r>
    </w:p>
  </w:endnote>
  <w:endnote w:type="continuationSeparator" w:id="0">
    <w:p w14:paraId="25D4B03D" w14:textId="77777777" w:rsidR="00654B1A" w:rsidRDefault="00654B1A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861DE" w14:textId="77777777" w:rsidR="00654B1A" w:rsidRDefault="00654B1A" w:rsidP="00161816">
      <w:pPr>
        <w:spacing w:after="0" w:line="240" w:lineRule="auto"/>
      </w:pPr>
      <w:r>
        <w:separator/>
      </w:r>
    </w:p>
  </w:footnote>
  <w:footnote w:type="continuationSeparator" w:id="0">
    <w:p w14:paraId="104B1FC3" w14:textId="77777777" w:rsidR="00654B1A" w:rsidRDefault="00654B1A" w:rsidP="00161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3B538" w14:textId="5DC13A54" w:rsidR="00FA47E2" w:rsidRPr="00EA0EC3" w:rsidRDefault="00FA47E2" w:rsidP="00FA47E2">
    <w:pPr>
      <w:pStyle w:val="Sidhuvud"/>
      <w:jc w:val="center"/>
      <w:rPr>
        <w:i/>
        <w:iCs/>
        <w:lang w:val="en-US"/>
      </w:rPr>
    </w:pPr>
    <w:r>
      <w:rPr>
        <w:lang w:val="en-GB"/>
      </w:rPr>
      <w:t xml:space="preserve">Supporting information 2 - </w:t>
    </w:r>
    <w:r w:rsidRPr="56928C98">
      <w:rPr>
        <w:lang w:val="en-GB"/>
      </w:rPr>
      <w:t>Maternity care managers’ decision making during COVID-19</w:t>
    </w:r>
  </w:p>
  <w:p w14:paraId="428A1E6B" w14:textId="4672F495" w:rsidR="00FA47E2" w:rsidRPr="00FA47E2" w:rsidRDefault="00FA47E2">
    <w:pPr>
      <w:pStyle w:val="Sidhuvud"/>
      <w:rPr>
        <w:lang w:val="en-US"/>
      </w:rPr>
    </w:pPr>
  </w:p>
  <w:p w14:paraId="23C5FF2A" w14:textId="77777777" w:rsidR="00FA47E2" w:rsidRPr="00FA47E2" w:rsidRDefault="00FA47E2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21F42"/>
    <w:multiLevelType w:val="multilevel"/>
    <w:tmpl w:val="A6E06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1C232B"/>
    <w:multiLevelType w:val="hybridMultilevel"/>
    <w:tmpl w:val="9D4872DC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4953DC"/>
    <w:multiLevelType w:val="multilevel"/>
    <w:tmpl w:val="C9B25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7B1DA6"/>
    <w:multiLevelType w:val="multilevel"/>
    <w:tmpl w:val="5B6A7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346067"/>
    <w:multiLevelType w:val="multilevel"/>
    <w:tmpl w:val="488A3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0404C"/>
    <w:multiLevelType w:val="hybridMultilevel"/>
    <w:tmpl w:val="EE04A5B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93D21"/>
    <w:multiLevelType w:val="hybridMultilevel"/>
    <w:tmpl w:val="D082A884"/>
    <w:lvl w:ilvl="0" w:tplc="041D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9C24C77"/>
    <w:multiLevelType w:val="multilevel"/>
    <w:tmpl w:val="7A02FA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802522"/>
    <w:multiLevelType w:val="multilevel"/>
    <w:tmpl w:val="9ECED7E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F411D9"/>
    <w:multiLevelType w:val="multilevel"/>
    <w:tmpl w:val="DF0C491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461F0E"/>
    <w:multiLevelType w:val="multilevel"/>
    <w:tmpl w:val="0AB8AF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9735E11"/>
    <w:multiLevelType w:val="hybridMultilevel"/>
    <w:tmpl w:val="00E24F06"/>
    <w:lvl w:ilvl="0" w:tplc="041D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3C6EA2"/>
    <w:multiLevelType w:val="multilevel"/>
    <w:tmpl w:val="2EF2835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124D8E"/>
    <w:multiLevelType w:val="multilevel"/>
    <w:tmpl w:val="FBD2372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41B3F58"/>
    <w:multiLevelType w:val="multilevel"/>
    <w:tmpl w:val="A9A6E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D0753D"/>
    <w:multiLevelType w:val="multilevel"/>
    <w:tmpl w:val="E1A4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0A24E1"/>
    <w:multiLevelType w:val="multilevel"/>
    <w:tmpl w:val="2E3AE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41452D"/>
    <w:multiLevelType w:val="multilevel"/>
    <w:tmpl w:val="0666E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201351"/>
    <w:multiLevelType w:val="multilevel"/>
    <w:tmpl w:val="286E7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681388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1C31BCF"/>
    <w:multiLevelType w:val="multilevel"/>
    <w:tmpl w:val="0F7E9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E20ED9"/>
    <w:multiLevelType w:val="multilevel"/>
    <w:tmpl w:val="879CE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4C04B6"/>
    <w:multiLevelType w:val="multilevel"/>
    <w:tmpl w:val="DC426FA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BD34A4"/>
    <w:multiLevelType w:val="multilevel"/>
    <w:tmpl w:val="5E1E27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1E4027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6612A39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47491176"/>
    <w:multiLevelType w:val="multilevel"/>
    <w:tmpl w:val="10FA83F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A75440"/>
    <w:multiLevelType w:val="hybridMultilevel"/>
    <w:tmpl w:val="51E4F0A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4C2F80"/>
    <w:multiLevelType w:val="multilevel"/>
    <w:tmpl w:val="1B40C6B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FB21803"/>
    <w:multiLevelType w:val="multilevel"/>
    <w:tmpl w:val="AA6EE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0F05CAC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5126A22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5740344"/>
    <w:multiLevelType w:val="multilevel"/>
    <w:tmpl w:val="CBB6B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92E7DEA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9A015E9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AD15C55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D0E2CE9"/>
    <w:multiLevelType w:val="multilevel"/>
    <w:tmpl w:val="5060F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07D700F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0D0463D"/>
    <w:multiLevelType w:val="multilevel"/>
    <w:tmpl w:val="AC12CD9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1677220"/>
    <w:multiLevelType w:val="multilevel"/>
    <w:tmpl w:val="0D52477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1EE31C7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204032F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78245E5"/>
    <w:multiLevelType w:val="multilevel"/>
    <w:tmpl w:val="67768F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79755F9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F93B7B"/>
    <w:multiLevelType w:val="hybridMultilevel"/>
    <w:tmpl w:val="7E0C1758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3A14995"/>
    <w:multiLevelType w:val="multilevel"/>
    <w:tmpl w:val="3F7842E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6D227F8"/>
    <w:multiLevelType w:val="multilevel"/>
    <w:tmpl w:val="0590A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301B69"/>
    <w:multiLevelType w:val="multilevel"/>
    <w:tmpl w:val="1F207F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E956516"/>
    <w:multiLevelType w:val="multilevel"/>
    <w:tmpl w:val="874E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F0B1090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49269664">
    <w:abstractNumId w:val="29"/>
  </w:num>
  <w:num w:numId="2" w16cid:durableId="233972067">
    <w:abstractNumId w:val="15"/>
  </w:num>
  <w:num w:numId="3" w16cid:durableId="540410296">
    <w:abstractNumId w:val="0"/>
  </w:num>
  <w:num w:numId="4" w16cid:durableId="898513672">
    <w:abstractNumId w:val="10"/>
  </w:num>
  <w:num w:numId="5" w16cid:durableId="1278561005">
    <w:abstractNumId w:val="39"/>
  </w:num>
  <w:num w:numId="6" w16cid:durableId="722220308">
    <w:abstractNumId w:val="7"/>
  </w:num>
  <w:num w:numId="7" w16cid:durableId="131098696">
    <w:abstractNumId w:val="2"/>
  </w:num>
  <w:num w:numId="8" w16cid:durableId="2069641754">
    <w:abstractNumId w:val="42"/>
  </w:num>
  <w:num w:numId="9" w16cid:durableId="1155797558">
    <w:abstractNumId w:val="20"/>
  </w:num>
  <w:num w:numId="10" w16cid:durableId="844704705">
    <w:abstractNumId w:val="26"/>
  </w:num>
  <w:num w:numId="11" w16cid:durableId="961618790">
    <w:abstractNumId w:val="17"/>
  </w:num>
  <w:num w:numId="12" w16cid:durableId="76901901">
    <w:abstractNumId w:val="13"/>
  </w:num>
  <w:num w:numId="13" w16cid:durableId="1915313036">
    <w:abstractNumId w:val="14"/>
  </w:num>
  <w:num w:numId="14" w16cid:durableId="1599294860">
    <w:abstractNumId w:val="33"/>
  </w:num>
  <w:num w:numId="15" w16cid:durableId="1328484621">
    <w:abstractNumId w:val="23"/>
  </w:num>
  <w:num w:numId="16" w16cid:durableId="418718620">
    <w:abstractNumId w:val="36"/>
  </w:num>
  <w:num w:numId="17" w16cid:durableId="1658681448">
    <w:abstractNumId w:val="28"/>
  </w:num>
  <w:num w:numId="18" w16cid:durableId="666522530">
    <w:abstractNumId w:val="48"/>
  </w:num>
  <w:num w:numId="19" w16cid:durableId="624508174">
    <w:abstractNumId w:val="9"/>
  </w:num>
  <w:num w:numId="20" w16cid:durableId="368606537">
    <w:abstractNumId w:val="46"/>
  </w:num>
  <w:num w:numId="21" w16cid:durableId="924732133">
    <w:abstractNumId w:val="19"/>
  </w:num>
  <w:num w:numId="22" w16cid:durableId="622007909">
    <w:abstractNumId w:val="43"/>
  </w:num>
  <w:num w:numId="23" w16cid:durableId="802649377">
    <w:abstractNumId w:val="37"/>
  </w:num>
  <w:num w:numId="24" w16cid:durableId="1690448999">
    <w:abstractNumId w:val="22"/>
  </w:num>
  <w:num w:numId="25" w16cid:durableId="129135592">
    <w:abstractNumId w:val="4"/>
  </w:num>
  <w:num w:numId="26" w16cid:durableId="831529887">
    <w:abstractNumId w:val="38"/>
  </w:num>
  <w:num w:numId="27" w16cid:durableId="2043557757">
    <w:abstractNumId w:val="32"/>
  </w:num>
  <w:num w:numId="28" w16cid:durableId="264651797">
    <w:abstractNumId w:val="45"/>
  </w:num>
  <w:num w:numId="29" w16cid:durableId="956564073">
    <w:abstractNumId w:val="3"/>
  </w:num>
  <w:num w:numId="30" w16cid:durableId="213464759">
    <w:abstractNumId w:val="8"/>
  </w:num>
  <w:num w:numId="31" w16cid:durableId="1252203053">
    <w:abstractNumId w:val="21"/>
  </w:num>
  <w:num w:numId="32" w16cid:durableId="692222321">
    <w:abstractNumId w:val="34"/>
  </w:num>
  <w:num w:numId="33" w16cid:durableId="1916351459">
    <w:abstractNumId w:val="12"/>
  </w:num>
  <w:num w:numId="34" w16cid:durableId="1335718139">
    <w:abstractNumId w:val="16"/>
  </w:num>
  <w:num w:numId="35" w16cid:durableId="1801728179">
    <w:abstractNumId w:val="1"/>
  </w:num>
  <w:num w:numId="36" w16cid:durableId="983974322">
    <w:abstractNumId w:val="18"/>
  </w:num>
  <w:num w:numId="37" w16cid:durableId="335156874">
    <w:abstractNumId w:val="44"/>
  </w:num>
  <w:num w:numId="38" w16cid:durableId="1746075954">
    <w:abstractNumId w:val="5"/>
  </w:num>
  <w:num w:numId="39" w16cid:durableId="1658925187">
    <w:abstractNumId w:val="25"/>
  </w:num>
  <w:num w:numId="40" w16cid:durableId="1315335551">
    <w:abstractNumId w:val="49"/>
  </w:num>
  <w:num w:numId="41" w16cid:durableId="150801564">
    <w:abstractNumId w:val="11"/>
  </w:num>
  <w:num w:numId="42" w16cid:durableId="1387409018">
    <w:abstractNumId w:val="27"/>
  </w:num>
  <w:num w:numId="43" w16cid:durableId="826020051">
    <w:abstractNumId w:val="6"/>
  </w:num>
  <w:num w:numId="44" w16cid:durableId="1126771878">
    <w:abstractNumId w:val="47"/>
  </w:num>
  <w:num w:numId="45" w16cid:durableId="1297101946">
    <w:abstractNumId w:val="40"/>
  </w:num>
  <w:num w:numId="46" w16cid:durableId="895969275">
    <w:abstractNumId w:val="41"/>
  </w:num>
  <w:num w:numId="47" w16cid:durableId="122119706">
    <w:abstractNumId w:val="30"/>
  </w:num>
  <w:num w:numId="48" w16cid:durableId="189685227">
    <w:abstractNumId w:val="24"/>
  </w:num>
  <w:num w:numId="49" w16cid:durableId="1128630">
    <w:abstractNumId w:val="31"/>
  </w:num>
  <w:num w:numId="50" w16cid:durableId="167891825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27"/>
    <w:rsid w:val="00006894"/>
    <w:rsid w:val="00161816"/>
    <w:rsid w:val="00174D27"/>
    <w:rsid w:val="003C1DBC"/>
    <w:rsid w:val="003E026E"/>
    <w:rsid w:val="00420D2F"/>
    <w:rsid w:val="00473373"/>
    <w:rsid w:val="00567F8F"/>
    <w:rsid w:val="005A2726"/>
    <w:rsid w:val="00634864"/>
    <w:rsid w:val="00654B1A"/>
    <w:rsid w:val="006B0453"/>
    <w:rsid w:val="00971705"/>
    <w:rsid w:val="00BE490D"/>
    <w:rsid w:val="00C01372"/>
    <w:rsid w:val="00DD7E40"/>
    <w:rsid w:val="00FA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4D46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74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74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74D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74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74D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74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74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74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74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74D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174D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174D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74D2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74D2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74D2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74D2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74D2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74D2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74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74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4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74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74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74D2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74D2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74D2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74D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74D2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74D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14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9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7T20:39:00Z</dcterms:created>
  <dcterms:modified xsi:type="dcterms:W3CDTF">2026-03-27T20:39:00Z</dcterms:modified>
</cp:coreProperties>
</file>